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BE830" w14:textId="0189A606" w:rsidR="000C0FD7" w:rsidRPr="00FF066F" w:rsidRDefault="00FF066F" w:rsidP="00FF066F">
      <w:pPr>
        <w:jc w:val="center"/>
        <w:rPr>
          <w:rFonts w:ascii="Times New Roman" w:hAnsi="Times New Roman" w:cs="Times New Roman"/>
          <w:sz w:val="32"/>
          <w:szCs w:val="40"/>
        </w:rPr>
      </w:pPr>
      <w:r w:rsidRPr="00FF066F">
        <w:rPr>
          <w:rFonts w:ascii="Times New Roman" w:hAnsi="Times New Roman" w:cs="Times New Roman"/>
          <w:sz w:val="32"/>
          <w:szCs w:val="40"/>
        </w:rPr>
        <w:t xml:space="preserve">Supplementary Table 1. </w:t>
      </w:r>
      <w:r w:rsidRPr="00FF066F">
        <w:rPr>
          <w:rFonts w:ascii="Times New Roman" w:hAnsi="Times New Roman" w:cs="Times New Roman"/>
          <w:sz w:val="32"/>
          <w:szCs w:val="40"/>
        </w:rPr>
        <w:t xml:space="preserve">Invasion-related genes were obtained from the </w:t>
      </w:r>
      <w:proofErr w:type="spellStart"/>
      <w:r w:rsidRPr="00FF066F">
        <w:rPr>
          <w:rFonts w:ascii="Times New Roman" w:hAnsi="Times New Roman" w:cs="Times New Roman"/>
          <w:sz w:val="32"/>
          <w:szCs w:val="40"/>
        </w:rPr>
        <w:t>CancerSEA</w:t>
      </w:r>
      <w:proofErr w:type="spellEnd"/>
      <w:r w:rsidRPr="00FF066F">
        <w:rPr>
          <w:rFonts w:ascii="Times New Roman" w:hAnsi="Times New Roman" w:cs="Times New Roman"/>
          <w:sz w:val="32"/>
          <w:szCs w:val="40"/>
        </w:rPr>
        <w:t xml:space="preserve"> website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1300"/>
        <w:gridCol w:w="1407"/>
        <w:gridCol w:w="1407"/>
        <w:gridCol w:w="1534"/>
        <w:gridCol w:w="1600"/>
      </w:tblGrid>
      <w:tr w:rsidR="00FF066F" w:rsidRPr="002834DE" w14:paraId="729C782E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784BFAC7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15E0A120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</w:pPr>
            <w:proofErr w:type="spellStart"/>
            <w:r w:rsidRPr="002834DE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p.value</w:t>
            </w:r>
            <w:proofErr w:type="spellEnd"/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659213C7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HR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300D9A40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Low 95%CI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14E364BE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High 95%CI</w:t>
            </w:r>
          </w:p>
        </w:tc>
      </w:tr>
      <w:tr w:rsidR="00FF066F" w:rsidRPr="002834DE" w14:paraId="6237D510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BB6E86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EBP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C8C079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4652369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30BD78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202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589F1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6584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ADB82D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747674</w:t>
            </w:r>
          </w:p>
        </w:tc>
      </w:tr>
      <w:tr w:rsidR="00FF066F" w:rsidRPr="002834DE" w14:paraId="308D6130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2F5A7EC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KR1B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37CBC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392208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921A6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3160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80B3AA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899542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1D702A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638367</w:t>
            </w:r>
          </w:p>
        </w:tc>
      </w:tr>
      <w:tr w:rsidR="00FF066F" w:rsidRPr="002834DE" w14:paraId="7A9AE623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AD641D6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MD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8A87F9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0178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3339D5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941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E2727F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075911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F35B62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9315317</w:t>
            </w:r>
          </w:p>
        </w:tc>
      </w:tr>
      <w:tr w:rsidR="00FF066F" w:rsidRPr="002834DE" w14:paraId="42CD5010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37BCE6B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25A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FAAA28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042078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02A161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2056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9D822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81339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964B2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59806</w:t>
            </w:r>
          </w:p>
        </w:tc>
      </w:tr>
      <w:tr w:rsidR="00FF066F" w:rsidRPr="002834DE" w14:paraId="19AEE5AB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9854130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TP5P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822C44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1315214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D18D1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565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A1ECAB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23259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A5428D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909919</w:t>
            </w:r>
          </w:p>
        </w:tc>
      </w:tr>
      <w:tr w:rsidR="00FF066F" w:rsidRPr="002834DE" w14:paraId="68C1BD41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5ADA1BE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AG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122E0F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652695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21C857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5462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B39397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628570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D5E612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6834599</w:t>
            </w:r>
          </w:p>
        </w:tc>
      </w:tr>
      <w:tr w:rsidR="00FF066F" w:rsidRPr="002834DE" w14:paraId="0278E917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B864745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G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69080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751803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66701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1182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DE6803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0584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ED091D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330747</w:t>
            </w:r>
          </w:p>
        </w:tc>
      </w:tr>
      <w:tr w:rsidR="00FF066F" w:rsidRPr="002834DE" w14:paraId="43C032A8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392B8FF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1Q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CFFDD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253280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49B43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3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29361A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55278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B16C63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311371</w:t>
            </w:r>
          </w:p>
        </w:tc>
      </w:tr>
      <w:tr w:rsidR="00FF066F" w:rsidRPr="002834DE" w14:paraId="3A335E32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6433B8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ALD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220E7C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1825658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36846C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0068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2714FA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05725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009FCC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96516</w:t>
            </w:r>
          </w:p>
        </w:tc>
      </w:tr>
      <w:tr w:rsidR="00FF066F" w:rsidRPr="002834DE" w14:paraId="77467207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FB18053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APG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94DA0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568899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7D0B4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54648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262FE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60196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008A8F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491882</w:t>
            </w:r>
          </w:p>
        </w:tc>
      </w:tr>
      <w:tr w:rsidR="00FF066F" w:rsidRPr="002834DE" w14:paraId="2A22A555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4916B21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CNE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9C7C31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036408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94AEC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19408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60235E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827380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DDAB37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8138612</w:t>
            </w:r>
          </w:p>
        </w:tc>
      </w:tr>
      <w:tr w:rsidR="00FF066F" w:rsidRPr="002834DE" w14:paraId="2F4579EE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2D78F6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H1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8628F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4156954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2DF77E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3032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06EA4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676578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E5573B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871508</w:t>
            </w:r>
          </w:p>
        </w:tc>
      </w:tr>
      <w:tr w:rsidR="00FF066F" w:rsidRPr="002834DE" w14:paraId="7A95597F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763691E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KS1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BC46C9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3318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864AF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2436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F6164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74082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EC299D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8758724</w:t>
            </w:r>
          </w:p>
        </w:tc>
      </w:tr>
      <w:tr w:rsidR="00FF066F" w:rsidRPr="002834DE" w14:paraId="3C7F9452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E974F67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KS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CDFC6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1310708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59016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6923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B972A7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79372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145594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591716</w:t>
            </w:r>
          </w:p>
        </w:tc>
      </w:tr>
      <w:tr w:rsidR="00FF066F" w:rsidRPr="002834DE" w14:paraId="7A0B8956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69F438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OL1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CAC76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6615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A51C4E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920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DFC2BC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938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E29862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19026</w:t>
            </w:r>
          </w:p>
        </w:tc>
      </w:tr>
      <w:tr w:rsidR="00FF066F" w:rsidRPr="002834DE" w14:paraId="317A654B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7A090EB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OL1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5E457C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649308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407F69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1729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08BA00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8929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787D81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356674</w:t>
            </w:r>
          </w:p>
        </w:tc>
      </w:tr>
      <w:tr w:rsidR="00FF066F" w:rsidRPr="002834DE" w14:paraId="2EC5E01F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8CADDC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OL3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2F6B2E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1510669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D3B1E6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7478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0AAD1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72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49E0F8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176868</w:t>
            </w:r>
          </w:p>
        </w:tc>
      </w:tr>
      <w:tr w:rsidR="00FF066F" w:rsidRPr="002834DE" w14:paraId="28882E39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33C9F8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OL5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D81E9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466169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F1A451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2308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DA8E0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1842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4868AD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444737</w:t>
            </w:r>
          </w:p>
        </w:tc>
      </w:tr>
      <w:tr w:rsidR="00FF066F" w:rsidRPr="002834DE" w14:paraId="0E0B9F1B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B620053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OL5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9B32BC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585070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A3FB0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0839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E3795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6101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BB3DC0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208173</w:t>
            </w:r>
          </w:p>
        </w:tc>
      </w:tr>
      <w:tr w:rsidR="00FF066F" w:rsidRPr="002834DE" w14:paraId="2782FA64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E37DA3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COL6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857C43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101744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0F17F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7404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17627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17566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C28E26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305483</w:t>
            </w:r>
          </w:p>
        </w:tc>
      </w:tr>
      <w:tr w:rsidR="00FF066F" w:rsidRPr="002834DE" w14:paraId="5FFC513B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CC87CC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OL6A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82832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180807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EEA4D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794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A37C4D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63104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887776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959705</w:t>
            </w:r>
          </w:p>
        </w:tc>
      </w:tr>
      <w:tr w:rsidR="00FF066F" w:rsidRPr="002834DE" w14:paraId="1B086982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DC521B8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OL10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AB6F2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959656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1D406C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3686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E15EC4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852096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A16E2D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219771</w:t>
            </w:r>
          </w:p>
        </w:tc>
      </w:tr>
      <w:tr w:rsidR="00FF066F" w:rsidRPr="002834DE" w14:paraId="4CCF2210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C46430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OL11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44559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052719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95292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36498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586AB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2536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D0325D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48074</w:t>
            </w:r>
          </w:p>
        </w:tc>
      </w:tr>
      <w:tr w:rsidR="00FF066F" w:rsidRPr="002834DE" w14:paraId="7E66EA29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15A96CE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OMP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B58324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409723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8CC42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8134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04DCC2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799323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39DF90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637018</w:t>
            </w:r>
          </w:p>
        </w:tc>
      </w:tr>
      <w:tr w:rsidR="00FF066F" w:rsidRPr="002834DE" w14:paraId="1F3E22AC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D3233AF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SE1L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F5A61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63916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F2120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1207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4A9930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87679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87AEF6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369751</w:t>
            </w:r>
          </w:p>
        </w:tc>
      </w:tr>
      <w:tr w:rsidR="00FF066F" w:rsidRPr="002834DE" w14:paraId="35829216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C4F06F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VCA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748A4E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991753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EAC57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9364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1A69C8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16930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FCFE4A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706755</w:t>
            </w:r>
          </w:p>
        </w:tc>
      </w:tr>
      <w:tr w:rsidR="00FF066F" w:rsidRPr="002834DE" w14:paraId="4502428B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2B262A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TSK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6400B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442539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67D004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1099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481087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01372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52EF1E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207344</w:t>
            </w:r>
          </w:p>
        </w:tc>
      </w:tr>
      <w:tr w:rsidR="00FF066F" w:rsidRPr="002834DE" w14:paraId="7A1D8B45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BFA75D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AB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D845E9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472267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A2DD5D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62963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B70B9A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8861788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E8EDF6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034441</w:t>
            </w:r>
          </w:p>
        </w:tc>
      </w:tr>
      <w:tr w:rsidR="00FF066F" w:rsidRPr="002834DE" w14:paraId="7ABB33F4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74C4E2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DX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B204D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687244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46FA34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06288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D80DC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740434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09622A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724165</w:t>
            </w:r>
          </w:p>
        </w:tc>
      </w:tr>
      <w:tr w:rsidR="00FF066F" w:rsidRPr="002834DE" w14:paraId="68198A80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C5240E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EDNR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05163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125669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631E97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313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3D6379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595848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C1FB96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2738806</w:t>
            </w:r>
          </w:p>
        </w:tc>
      </w:tr>
      <w:tr w:rsidR="00FF066F" w:rsidRPr="002834DE" w14:paraId="6BAC688D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6E32CBD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AP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38192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888817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72942A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6608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F00DC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409027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84DCC8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5343845</w:t>
            </w:r>
          </w:p>
        </w:tc>
      </w:tr>
      <w:tr w:rsidR="00FF066F" w:rsidRPr="002834DE" w14:paraId="54A2D851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033DFAF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BN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191D2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231516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B80668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1545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EAA24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808402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F5FADF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8250779</w:t>
            </w:r>
          </w:p>
        </w:tc>
      </w:tr>
      <w:tr w:rsidR="00FF066F" w:rsidRPr="002834DE" w14:paraId="268A5B8D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6517C9D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N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2636B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4338095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0D5C8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659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3A459E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0077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318B95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231192</w:t>
            </w:r>
          </w:p>
        </w:tc>
      </w:tr>
      <w:tr w:rsidR="00FF066F" w:rsidRPr="002834DE" w14:paraId="6F26C5FD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4E7051E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NAS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DBC220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522280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571F6A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8669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10408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04123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A886F6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693317</w:t>
            </w:r>
          </w:p>
        </w:tc>
      </w:tr>
      <w:tr w:rsidR="00FF066F" w:rsidRPr="002834DE" w14:paraId="5B2BABDF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D86799D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2AFZ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AF45BD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201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B7539B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7781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33712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84018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F88B8F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717037</w:t>
            </w:r>
          </w:p>
        </w:tc>
      </w:tr>
      <w:tr w:rsidR="00FF066F" w:rsidRPr="002834DE" w14:paraId="3623BFCD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56D7E4D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MGB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493263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451023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C2DE87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6048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83B166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3500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DD882E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177061</w:t>
            </w:r>
          </w:p>
        </w:tc>
      </w:tr>
      <w:tr w:rsidR="00FF066F" w:rsidRPr="002834DE" w14:paraId="578F30DA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481DF10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NRNPU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557162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140129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F95F2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950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1C479F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5960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986E86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310258</w:t>
            </w:r>
          </w:p>
        </w:tc>
      </w:tr>
      <w:tr w:rsidR="00FF066F" w:rsidRPr="002834DE" w14:paraId="30B5A0B0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B520F30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D17B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1D5EC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885696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FCAF1C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3863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7AA638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8684719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EB995D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92928</w:t>
            </w:r>
          </w:p>
        </w:tc>
      </w:tr>
      <w:tr w:rsidR="00FF066F" w:rsidRPr="002834DE" w14:paraId="7F30212C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E23C1B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CN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C28AC2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8886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62286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047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3B5644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33316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0D464E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676859</w:t>
            </w:r>
          </w:p>
        </w:tc>
      </w:tr>
      <w:tr w:rsidR="00FF066F" w:rsidRPr="002834DE" w14:paraId="09CB3D37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758FB7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NHB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174DB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1529168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20CAD5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537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637A6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868973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25B0B3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84092</w:t>
            </w:r>
          </w:p>
        </w:tc>
      </w:tr>
      <w:tr w:rsidR="00FF066F" w:rsidRPr="002834DE" w14:paraId="07AD019E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4F82BD7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AMB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B6AE2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.00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44AA5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3866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48D6E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81283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46A28D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967039</w:t>
            </w:r>
          </w:p>
        </w:tc>
      </w:tr>
      <w:tr w:rsidR="00FF066F" w:rsidRPr="002834DE" w14:paraId="5BCBB6DE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323D182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LAMC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0292A2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48590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643611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715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F1061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5211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683DD4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910459</w:t>
            </w:r>
          </w:p>
        </w:tc>
      </w:tr>
      <w:tr w:rsidR="00FF066F" w:rsidRPr="002834DE" w14:paraId="5206B9FF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335298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GAL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F452E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641589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01E59C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775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7667DD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4140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1F729A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213786</w:t>
            </w:r>
          </w:p>
        </w:tc>
      </w:tr>
      <w:tr w:rsidR="00FF066F" w:rsidRPr="002834DE" w14:paraId="4F2A93D3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71A57E8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OX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AB4B2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194382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6FECC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2641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DAF8F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68675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98CF1F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854363</w:t>
            </w:r>
          </w:p>
        </w:tc>
      </w:tr>
      <w:tr w:rsidR="00FF066F" w:rsidRPr="002834DE" w14:paraId="7531D5D4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75E75C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OXL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93988D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.56E-1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447B5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7467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13BEE5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3109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333CC5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6184532</w:t>
            </w:r>
          </w:p>
        </w:tc>
      </w:tr>
      <w:tr w:rsidR="00FF066F" w:rsidRPr="002834DE" w14:paraId="67225286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3E50BC6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UM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50168B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395487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21C3B9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708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27897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6886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7D08F9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253133</w:t>
            </w:r>
          </w:p>
        </w:tc>
      </w:tr>
      <w:tr w:rsidR="00FF066F" w:rsidRPr="002834DE" w14:paraId="0F66CB41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AC4DAC1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MP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08E0D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400534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A7C52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2050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742F92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54937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F5C34E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861093</w:t>
            </w:r>
          </w:p>
        </w:tc>
      </w:tr>
      <w:tr w:rsidR="00FF066F" w:rsidRPr="002834DE" w14:paraId="52CB2727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9032C9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MP1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F92F5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313113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D9B2E2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863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462B1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29177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FEFEFB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881645</w:t>
            </w:r>
          </w:p>
        </w:tc>
      </w:tr>
      <w:tr w:rsidR="00FF066F" w:rsidRPr="002834DE" w14:paraId="2FF70DEC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6A9D271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NRNPM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BFB19A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34033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B133AD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5084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C5F00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81875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396EC6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9211739</w:t>
            </w:r>
          </w:p>
        </w:tc>
      </w:tr>
      <w:tr w:rsidR="00FF066F" w:rsidRPr="002834DE" w14:paraId="200F2D92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DDD18E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DUFB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FBCFE9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712499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080B88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841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35128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12088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014911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848098</w:t>
            </w:r>
          </w:p>
        </w:tc>
      </w:tr>
      <w:tr w:rsidR="00FF066F" w:rsidRPr="002834DE" w14:paraId="779BB85F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540A71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YBX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2140B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48167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BC274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6702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B3CF8F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20419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D274C0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136471</w:t>
            </w:r>
          </w:p>
        </w:tc>
      </w:tr>
      <w:tr w:rsidR="00FF066F" w:rsidRPr="002834DE" w14:paraId="33AF7223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BFD17F0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DGFR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78C1CB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645040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537749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7846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B80E7A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724371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B44A66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338087</w:t>
            </w:r>
          </w:p>
        </w:tc>
      </w:tr>
      <w:tr w:rsidR="00FF066F" w:rsidRPr="002834DE" w14:paraId="0E7561A9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CBA8A92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LAU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B62E56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323617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0826B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4456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C31DF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3746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B60750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853949</w:t>
            </w:r>
          </w:p>
        </w:tc>
      </w:tr>
      <w:tr w:rsidR="00FF066F" w:rsidRPr="002834DE" w14:paraId="36E59175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8305002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RRX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7A3EB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71896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C57C4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910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3C87C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13623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032C61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371804</w:t>
            </w:r>
          </w:p>
        </w:tc>
      </w:tr>
      <w:tr w:rsidR="00FF066F" w:rsidRPr="002834DE" w14:paraId="69A88223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00A0515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N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B71B4B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642023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42FCD1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4290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DCC78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762898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8E022E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236981</w:t>
            </w:r>
          </w:p>
        </w:tc>
      </w:tr>
      <w:tr w:rsidR="00FF066F" w:rsidRPr="002834DE" w14:paraId="0498C2F3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9560B8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PIC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DAC2AD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55372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0F361B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3211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3F80A3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55856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DAD837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909782</w:t>
            </w:r>
          </w:p>
        </w:tc>
      </w:tr>
      <w:tr w:rsidR="00FF066F" w:rsidRPr="002834DE" w14:paraId="4FA0349C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37B949A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RO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00DE3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912801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759D10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4003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BB3D1D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467494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C8684C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6158702</w:t>
            </w:r>
          </w:p>
        </w:tc>
      </w:tr>
      <w:tr w:rsidR="00FF066F" w:rsidRPr="002834DE" w14:paraId="3F4077AF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00F239B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SM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D5D07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53756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AB594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426988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08D7A0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244886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E8F01B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73852634</w:t>
            </w:r>
          </w:p>
        </w:tc>
      </w:tr>
      <w:tr w:rsidR="00FF066F" w:rsidRPr="002834DE" w14:paraId="3662F195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73C37A3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SMB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2F317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609340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98AA15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7651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5C560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6490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F5D390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566036</w:t>
            </w:r>
          </w:p>
        </w:tc>
      </w:tr>
      <w:tr w:rsidR="00FF066F" w:rsidRPr="002834DE" w14:paraId="6B815C08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DAA1CC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GS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A7DB93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33044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437765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469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C35E5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8763767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8060F3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2409672</w:t>
            </w:r>
          </w:p>
        </w:tc>
      </w:tr>
      <w:tr w:rsidR="00FF066F" w:rsidRPr="002834DE" w14:paraId="5F8ADDF6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B49691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NAI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70115A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8E-0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A8DE3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84973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60E9E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72586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CFAE0B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1276548</w:t>
            </w:r>
          </w:p>
        </w:tc>
      </w:tr>
      <w:tr w:rsidR="00FF066F" w:rsidRPr="002834DE" w14:paraId="1CC01971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D720347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POCK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9F49DA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.01E-0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84FCD1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23371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7B5CD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23109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FA4B4F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746911</w:t>
            </w:r>
          </w:p>
        </w:tc>
      </w:tr>
      <w:tr w:rsidR="00FF066F" w:rsidRPr="002834DE" w14:paraId="6D278C7E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9CBB20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GFBI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C3818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30766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4C2B9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6821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3252F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23040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8A5D6A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134078</w:t>
            </w:r>
          </w:p>
        </w:tc>
      </w:tr>
      <w:tr w:rsidR="00FF066F" w:rsidRPr="002834DE" w14:paraId="12520577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145ABD8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THBS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DE50D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1088525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D10E7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6532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625DA4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85477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534B6B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452374</w:t>
            </w:r>
          </w:p>
        </w:tc>
      </w:tr>
      <w:tr w:rsidR="00FF066F" w:rsidRPr="002834DE" w14:paraId="34A980EA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FA8532F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HY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78C31A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1462254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85AA09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3008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7CF025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19845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B9A974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412796</w:t>
            </w:r>
          </w:p>
        </w:tc>
      </w:tr>
      <w:tr w:rsidR="00FF066F" w:rsidRPr="002834DE" w14:paraId="2E465EE3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5C364DA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NFAIP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400E2D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32131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0B8F0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07644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79C99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91384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2388B5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20712084</w:t>
            </w:r>
          </w:p>
        </w:tc>
      </w:tr>
      <w:tr w:rsidR="00FF066F" w:rsidRPr="002834DE" w14:paraId="635C7C96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B2F731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UBE2V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8C1ECA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88176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A0214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30463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4286DA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26719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E02FACD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22920825</w:t>
            </w:r>
          </w:p>
        </w:tc>
      </w:tr>
      <w:tr w:rsidR="00FF066F" w:rsidRPr="002834DE" w14:paraId="1879564F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2478D5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DAM1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3C644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188119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FDF32F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28707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B1D77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12134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1A2AAA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23735406</w:t>
            </w:r>
          </w:p>
        </w:tc>
      </w:tr>
      <w:tr w:rsidR="00FF066F" w:rsidRPr="002834DE" w14:paraId="7767230D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F0D5E4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FAP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4A405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1203919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93A33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9999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0E8B89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21567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AFE434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6798468</w:t>
            </w:r>
          </w:p>
        </w:tc>
      </w:tr>
      <w:tr w:rsidR="00FF066F" w:rsidRPr="002834DE" w14:paraId="4BC97E01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B88F06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TGBL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553C93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4920723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A5A723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60524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ADC3C7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8487596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E075EB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355717</w:t>
            </w:r>
          </w:p>
        </w:tc>
      </w:tr>
      <w:tr w:rsidR="00FF066F" w:rsidRPr="002834DE" w14:paraId="503C60B4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BF3B8F2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P53I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00AC17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20004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7AC590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5114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9E146B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64765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26322D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383387</w:t>
            </w:r>
          </w:p>
        </w:tc>
      </w:tr>
      <w:tr w:rsidR="00FF066F" w:rsidRPr="002834DE" w14:paraId="68027B94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56C7FC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UAK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742EC4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55840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D6F68E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1273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6189BE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8879330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922682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5641284</w:t>
            </w:r>
          </w:p>
        </w:tc>
      </w:tr>
      <w:tr w:rsidR="00FF066F" w:rsidRPr="002834DE" w14:paraId="5936BF93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4BCDAF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NRNPDL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11E822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027453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A73C1E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7958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E2632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671515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902BDC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893242</w:t>
            </w:r>
          </w:p>
        </w:tc>
      </w:tr>
      <w:tr w:rsidR="00FF066F" w:rsidRPr="002834DE" w14:paraId="0445C46C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4604D29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XNDC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7CE0C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884923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AC9208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62338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0F248F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06444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9E5143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3454628</w:t>
            </w:r>
          </w:p>
        </w:tc>
      </w:tr>
      <w:tr w:rsidR="00FF066F" w:rsidRPr="002834DE" w14:paraId="2A757761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38D246D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RRC1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8BB1E1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944766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D7F71C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901268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D3C324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22283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96107C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26080952</w:t>
            </w:r>
          </w:p>
        </w:tc>
      </w:tr>
      <w:tr w:rsidR="00FF066F" w:rsidRPr="002834DE" w14:paraId="5E5E6EEB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7717C48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FI30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7B9D14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034680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9DE1F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6569128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F2866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0356650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81B678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32087449</w:t>
            </w:r>
          </w:p>
        </w:tc>
      </w:tr>
      <w:tr w:rsidR="00FF066F" w:rsidRPr="002834DE" w14:paraId="71741C84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D209E8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OST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D2EFA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258683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3FF85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8686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326D70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1045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41414F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633443</w:t>
            </w:r>
          </w:p>
        </w:tc>
      </w:tr>
      <w:tr w:rsidR="00FF066F" w:rsidRPr="002834DE" w14:paraId="333E841D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76F249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BX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439979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435666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07930C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1122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4503F1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8972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591538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614393</w:t>
            </w:r>
          </w:p>
        </w:tc>
      </w:tr>
      <w:tr w:rsidR="00FF066F" w:rsidRPr="002834DE" w14:paraId="20EB8139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5F221C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ID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AC29E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14904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3D0FA7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82867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3262E4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696447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ACB363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29736308</w:t>
            </w:r>
          </w:p>
        </w:tc>
      </w:tr>
      <w:tr w:rsidR="00FF066F" w:rsidRPr="002834DE" w14:paraId="31C57D53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5C925C0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RAS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0B9F98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987565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9A5EA5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3948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D1CA81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475470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F6A081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056568</w:t>
            </w:r>
          </w:p>
        </w:tc>
      </w:tr>
      <w:tr w:rsidR="00FF066F" w:rsidRPr="002834DE" w14:paraId="2C63C2E3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65B59E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ALY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8F5276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63966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F6167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9896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C9300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552371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744FB2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475694</w:t>
            </w:r>
          </w:p>
        </w:tc>
      </w:tr>
      <w:tr w:rsidR="00FF066F" w:rsidRPr="002834DE" w14:paraId="28402655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A384F77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EPHS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4D494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826365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900A90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7020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960ED3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12664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67882D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27996</w:t>
            </w:r>
          </w:p>
        </w:tc>
      </w:tr>
      <w:tr w:rsidR="00FF066F" w:rsidRPr="002834DE" w14:paraId="49D84558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00B5582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EY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DDC32C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733650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394818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1118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33A5A0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356489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09CC90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6702026</w:t>
            </w:r>
          </w:p>
        </w:tc>
      </w:tr>
      <w:tr w:rsidR="00FF066F" w:rsidRPr="002834DE" w14:paraId="5874F4B5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E915DE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XRA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0F8916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432486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AEF1F9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0108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29CCC5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609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457D43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964504</w:t>
            </w:r>
          </w:p>
        </w:tc>
      </w:tr>
      <w:tr w:rsidR="00FF066F" w:rsidRPr="002834DE" w14:paraId="49A78F20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DC9C79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LFML2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6B83D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8129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AAD4CD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8867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6A5C8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4367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C6C814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9348606</w:t>
            </w:r>
          </w:p>
        </w:tc>
      </w:tr>
      <w:tr w:rsidR="00FF066F" w:rsidRPr="002834DE" w14:paraId="04EADE91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C2AA9C6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TMEM15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BBFE10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289144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28AA0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34432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108CC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37434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FF4FF1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25657605</w:t>
            </w:r>
          </w:p>
        </w:tc>
      </w:tr>
      <w:tr w:rsidR="00FF066F" w:rsidRPr="002834DE" w14:paraId="2B010802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169168D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WWTR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92E9B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226294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1C66F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2958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EA81EE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740098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2B73F3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1238285</w:t>
            </w:r>
          </w:p>
        </w:tc>
      </w:tr>
      <w:tr w:rsidR="00FF066F" w:rsidRPr="002834DE" w14:paraId="701441EF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19D0533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REM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FDD528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1470947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8B3556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7602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DFA31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868041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88060F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886595</w:t>
            </w:r>
          </w:p>
        </w:tc>
      </w:tr>
      <w:tr w:rsidR="00FF066F" w:rsidRPr="002834DE" w14:paraId="5005A6CB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432712C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X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2C8ED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611987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E715AA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244461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AF6C2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7268868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DD4993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78957628</w:t>
            </w:r>
          </w:p>
        </w:tc>
      </w:tr>
      <w:tr w:rsidR="00FF066F" w:rsidRPr="002834DE" w14:paraId="3B89AC9E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3DCAA38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LEC4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37ACC1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47826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8F516A0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857347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D71EAC4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7180661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648379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862487</w:t>
            </w:r>
          </w:p>
        </w:tc>
      </w:tr>
      <w:tr w:rsidR="00FF066F" w:rsidRPr="002834DE" w14:paraId="13C457D9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B0008B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OPZ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A11917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4360110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073CB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0598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3B0AC7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387588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BD6353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4348127</w:t>
            </w:r>
          </w:p>
        </w:tc>
      </w:tr>
      <w:tr w:rsidR="00FF066F" w:rsidRPr="002834DE" w14:paraId="769BB8F6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6AE3CA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SP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B1B2E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09011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29C8F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7325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710C07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792851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8B58427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544383</w:t>
            </w:r>
          </w:p>
        </w:tc>
      </w:tr>
      <w:tr w:rsidR="00FF066F" w:rsidRPr="002834DE" w14:paraId="39177CC3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13ABAE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EMIP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0AE04DB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33993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EFD2CC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0890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ACE69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929618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1168C76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885133</w:t>
            </w:r>
          </w:p>
        </w:tc>
      </w:tr>
      <w:tr w:rsidR="00FF066F" w:rsidRPr="002834DE" w14:paraId="769F1BC7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51A12EA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RISPLD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547F2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472401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8A028A9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8004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44952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268616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91B47D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8981101</w:t>
            </w:r>
          </w:p>
        </w:tc>
      </w:tr>
      <w:tr w:rsidR="00FF066F" w:rsidRPr="002834DE" w14:paraId="4FB72DB0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F98EFD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BB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EF56C1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81E-0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8DFF19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94995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4438FF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58855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E4B743E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342576</w:t>
            </w:r>
          </w:p>
        </w:tc>
      </w:tr>
      <w:tr w:rsidR="00FF066F" w:rsidRPr="002834DE" w14:paraId="6AFD5236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160977F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RRC1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A0C5D2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739372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FD1C53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6694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884E4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9586194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12F347C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510891</w:t>
            </w:r>
          </w:p>
        </w:tc>
      </w:tr>
      <w:tr w:rsidR="00FF066F" w:rsidRPr="002834DE" w14:paraId="18BDA665" w14:textId="77777777" w:rsidTr="00577AFE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347C14E" w14:textId="77777777" w:rsidR="00FF066F" w:rsidRPr="002834DE" w:rsidRDefault="00FF066F" w:rsidP="00577AFE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B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CF7F2A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260619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4E4015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3635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FD2698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0433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3BE5B33" w14:textId="77777777" w:rsidR="00FF066F" w:rsidRPr="002834DE" w:rsidRDefault="00FF066F" w:rsidP="00577AFE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2834D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683877</w:t>
            </w:r>
          </w:p>
        </w:tc>
      </w:tr>
    </w:tbl>
    <w:p w14:paraId="3EA535A0" w14:textId="77777777" w:rsidR="00FF066F" w:rsidRDefault="00FF066F" w:rsidP="00FF066F"/>
    <w:p w14:paraId="1E27CF64" w14:textId="77777777" w:rsidR="00FF066F" w:rsidRPr="00FF066F" w:rsidRDefault="00FF066F" w:rsidP="00FF066F">
      <w:pPr>
        <w:rPr>
          <w:rFonts w:hint="eastAsia"/>
        </w:rPr>
      </w:pPr>
    </w:p>
    <w:sectPr w:rsidR="00FF066F" w:rsidRPr="00FF066F" w:rsidSect="00BA6B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4DE"/>
    <w:rsid w:val="00010E41"/>
    <w:rsid w:val="00030F2A"/>
    <w:rsid w:val="00055F56"/>
    <w:rsid w:val="000721B3"/>
    <w:rsid w:val="000739D6"/>
    <w:rsid w:val="000763DF"/>
    <w:rsid w:val="00096F4D"/>
    <w:rsid w:val="000A62BA"/>
    <w:rsid w:val="000B67B6"/>
    <w:rsid w:val="000C0FD7"/>
    <w:rsid w:val="000D7535"/>
    <w:rsid w:val="000F55F1"/>
    <w:rsid w:val="0012335D"/>
    <w:rsid w:val="001238F9"/>
    <w:rsid w:val="00166975"/>
    <w:rsid w:val="001A51FB"/>
    <w:rsid w:val="002112F6"/>
    <w:rsid w:val="00236964"/>
    <w:rsid w:val="002624E0"/>
    <w:rsid w:val="002834DE"/>
    <w:rsid w:val="00297398"/>
    <w:rsid w:val="002A49A2"/>
    <w:rsid w:val="002D0350"/>
    <w:rsid w:val="002E3AC8"/>
    <w:rsid w:val="002E7AF4"/>
    <w:rsid w:val="00311832"/>
    <w:rsid w:val="00321D57"/>
    <w:rsid w:val="00336AE7"/>
    <w:rsid w:val="0035275F"/>
    <w:rsid w:val="003753E4"/>
    <w:rsid w:val="003B1889"/>
    <w:rsid w:val="003B3846"/>
    <w:rsid w:val="003B6762"/>
    <w:rsid w:val="003E4601"/>
    <w:rsid w:val="00410275"/>
    <w:rsid w:val="004372FE"/>
    <w:rsid w:val="00477440"/>
    <w:rsid w:val="004843E5"/>
    <w:rsid w:val="004A4665"/>
    <w:rsid w:val="004A5CCA"/>
    <w:rsid w:val="004B2210"/>
    <w:rsid w:val="004D7C99"/>
    <w:rsid w:val="004E15E5"/>
    <w:rsid w:val="004F3FD2"/>
    <w:rsid w:val="005837C2"/>
    <w:rsid w:val="00587156"/>
    <w:rsid w:val="005A1CF4"/>
    <w:rsid w:val="006117C1"/>
    <w:rsid w:val="00634DFD"/>
    <w:rsid w:val="00634F94"/>
    <w:rsid w:val="00642D58"/>
    <w:rsid w:val="0065189B"/>
    <w:rsid w:val="006655D2"/>
    <w:rsid w:val="006925F4"/>
    <w:rsid w:val="00693F26"/>
    <w:rsid w:val="00695E5C"/>
    <w:rsid w:val="006A7F96"/>
    <w:rsid w:val="006B7988"/>
    <w:rsid w:val="006D62E1"/>
    <w:rsid w:val="006D7F76"/>
    <w:rsid w:val="006E1686"/>
    <w:rsid w:val="00713913"/>
    <w:rsid w:val="0071474C"/>
    <w:rsid w:val="0076303A"/>
    <w:rsid w:val="00796EBC"/>
    <w:rsid w:val="007A4086"/>
    <w:rsid w:val="007B0D67"/>
    <w:rsid w:val="0086218F"/>
    <w:rsid w:val="00871E0E"/>
    <w:rsid w:val="00876A0B"/>
    <w:rsid w:val="008E2160"/>
    <w:rsid w:val="008F642A"/>
    <w:rsid w:val="00903709"/>
    <w:rsid w:val="00916A05"/>
    <w:rsid w:val="00934DC9"/>
    <w:rsid w:val="009418DD"/>
    <w:rsid w:val="00967995"/>
    <w:rsid w:val="0098335D"/>
    <w:rsid w:val="009C0986"/>
    <w:rsid w:val="009C7651"/>
    <w:rsid w:val="009D11B4"/>
    <w:rsid w:val="009D5D28"/>
    <w:rsid w:val="009E369F"/>
    <w:rsid w:val="00A06359"/>
    <w:rsid w:val="00A31958"/>
    <w:rsid w:val="00A33305"/>
    <w:rsid w:val="00A44F03"/>
    <w:rsid w:val="00A4760E"/>
    <w:rsid w:val="00A72F33"/>
    <w:rsid w:val="00AA5E69"/>
    <w:rsid w:val="00AE4B83"/>
    <w:rsid w:val="00B12D80"/>
    <w:rsid w:val="00B2568A"/>
    <w:rsid w:val="00BA6B53"/>
    <w:rsid w:val="00C2460E"/>
    <w:rsid w:val="00C320AB"/>
    <w:rsid w:val="00C33D43"/>
    <w:rsid w:val="00C417A5"/>
    <w:rsid w:val="00C448F8"/>
    <w:rsid w:val="00C6045F"/>
    <w:rsid w:val="00C835B9"/>
    <w:rsid w:val="00CA4B06"/>
    <w:rsid w:val="00CB3F3E"/>
    <w:rsid w:val="00D03570"/>
    <w:rsid w:val="00D434D7"/>
    <w:rsid w:val="00D9763D"/>
    <w:rsid w:val="00D97E57"/>
    <w:rsid w:val="00DA14D4"/>
    <w:rsid w:val="00DC7F17"/>
    <w:rsid w:val="00E03E57"/>
    <w:rsid w:val="00E1193C"/>
    <w:rsid w:val="00E60EEB"/>
    <w:rsid w:val="00E90458"/>
    <w:rsid w:val="00EC369C"/>
    <w:rsid w:val="00ED0AC6"/>
    <w:rsid w:val="00ED156A"/>
    <w:rsid w:val="00EE051F"/>
    <w:rsid w:val="00EE7C39"/>
    <w:rsid w:val="00F03EA3"/>
    <w:rsid w:val="00F82B82"/>
    <w:rsid w:val="00FB6EC6"/>
    <w:rsid w:val="00FC78B3"/>
    <w:rsid w:val="00FF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3084A"/>
  <w15:chartTrackingRefBased/>
  <w15:docId w15:val="{B3799220-845D-354D-8B88-8D2EDC9DC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Grid Table 1 Light Accent 1"/>
    <w:basedOn w:val="a1"/>
    <w:uiPriority w:val="46"/>
    <w:rsid w:val="002834D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1">
    <w:name w:val="Grid Table 2 Accent 1"/>
    <w:basedOn w:val="a1"/>
    <w:uiPriority w:val="47"/>
    <w:rsid w:val="002834D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4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78</Words>
  <Characters>4436</Characters>
  <Application>Microsoft Office Word</Application>
  <DocSecurity>0</DocSecurity>
  <Lines>36</Lines>
  <Paragraphs>10</Paragraphs>
  <ScaleCrop>false</ScaleCrop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1-01-23T07:34:00Z</dcterms:created>
  <dcterms:modified xsi:type="dcterms:W3CDTF">2021-01-23T07:37:00Z</dcterms:modified>
</cp:coreProperties>
</file>